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1BED93" w14:textId="77777777" w:rsidR="00163273" w:rsidRDefault="0079005E">
      <w:pPr>
        <w:jc w:val="center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redicted genes of the three groups</w:t>
      </w:r>
    </w:p>
    <w:tbl>
      <w:tblPr>
        <w:tblStyle w:val="4-5"/>
        <w:tblW w:w="16639" w:type="dxa"/>
        <w:jc w:val="center"/>
        <w:tblBorders>
          <w:top w:val="single" w:sz="4" w:space="0" w:color="4472C4" w:themeColor="accent5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3"/>
        <w:gridCol w:w="2441"/>
        <w:gridCol w:w="2637"/>
        <w:gridCol w:w="2666"/>
        <w:gridCol w:w="2666"/>
        <w:gridCol w:w="2666"/>
      </w:tblGrid>
      <w:tr w:rsidR="00163273" w14:paraId="1C295714" w14:textId="77777777" w:rsidTr="00500B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6760629" w14:textId="77777777" w:rsidR="00163273" w:rsidRDefault="0079005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Indicators/Groups</w:t>
            </w:r>
          </w:p>
        </w:tc>
        <w:tc>
          <w:tcPr>
            <w:tcW w:w="24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8D6F9C7" w14:textId="77777777" w:rsidR="00163273" w:rsidRDefault="0079005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ealthy (n=10)</w:t>
            </w:r>
          </w:p>
        </w:tc>
        <w:tc>
          <w:tcPr>
            <w:tcW w:w="26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A3951E8" w14:textId="77777777" w:rsidR="00163273" w:rsidRDefault="0079005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symptomatic (n=10)</w:t>
            </w:r>
          </w:p>
        </w:tc>
        <w:tc>
          <w:tcPr>
            <w:tcW w:w="26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40832FC" w14:textId="77777777" w:rsidR="00163273" w:rsidRDefault="0079005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atient (n=10)</w:t>
            </w:r>
          </w:p>
        </w:tc>
        <w:tc>
          <w:tcPr>
            <w:tcW w:w="26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998B122" w14:textId="77777777" w:rsidR="00163273" w:rsidRDefault="0079005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Total</w:t>
            </w:r>
          </w:p>
        </w:tc>
        <w:tc>
          <w:tcPr>
            <w:tcW w:w="26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1D0390C" w14:textId="4F36FDA7" w:rsidR="00163273" w:rsidRDefault="0079005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="00AF1B15">
              <w:rPr>
                <w:rFonts w:ascii="Times New Roman" w:eastAsia="宋体" w:hAnsi="Times New Roman" w:cs="Times New Roman" w:hint="eastAsia"/>
                <w:b w:val="0"/>
                <w:bCs w:val="0"/>
                <w:i/>
                <w:iCs/>
                <w:sz w:val="20"/>
                <w:szCs w:val="20"/>
              </w:rPr>
              <w:t>-</w:t>
            </w:r>
            <w:r w:rsidR="00AF1B15" w:rsidRPr="00AF1B15">
              <w:rPr>
                <w:rFonts w:ascii="Times New Roman" w:eastAsia="宋体" w:hAnsi="Times New Roman" w:cs="Times New Roman" w:hint="eastAsia"/>
                <w:b w:val="0"/>
                <w:bCs w:val="0"/>
                <w:sz w:val="20"/>
                <w:szCs w:val="20"/>
              </w:rPr>
              <w:t>value</w:t>
            </w:r>
          </w:p>
        </w:tc>
      </w:tr>
      <w:tr w:rsidR="00163273" w14:paraId="1DDCED8F" w14:textId="77777777" w:rsidTr="00500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3" w:type="dxa"/>
          </w:tcPr>
          <w:p w14:paraId="78FE6C4F" w14:textId="77777777" w:rsidR="00163273" w:rsidRDefault="0079005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pen reading frames</w:t>
            </w:r>
          </w:p>
        </w:tc>
        <w:tc>
          <w:tcPr>
            <w:tcW w:w="2441" w:type="dxa"/>
          </w:tcPr>
          <w:p w14:paraId="538E0EEE" w14:textId="77777777" w:rsidR="00163273" w:rsidRDefault="007900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40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7727</w:t>
            </w:r>
          </w:p>
        </w:tc>
        <w:tc>
          <w:tcPr>
            <w:tcW w:w="2637" w:type="dxa"/>
          </w:tcPr>
          <w:p w14:paraId="0BDFA099" w14:textId="77777777" w:rsidR="00163273" w:rsidRDefault="007900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694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±117721</w:t>
            </w:r>
          </w:p>
        </w:tc>
        <w:tc>
          <w:tcPr>
            <w:tcW w:w="2666" w:type="dxa"/>
          </w:tcPr>
          <w:p w14:paraId="1D20C2C9" w14:textId="77777777" w:rsidR="00163273" w:rsidRDefault="007900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84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±64700</w:t>
            </w:r>
          </w:p>
        </w:tc>
        <w:tc>
          <w:tcPr>
            <w:tcW w:w="2666" w:type="dxa"/>
          </w:tcPr>
          <w:p w14:paraId="0CDD4B26" w14:textId="77777777" w:rsidR="00163273" w:rsidRDefault="007900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706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±90977</w:t>
            </w:r>
          </w:p>
        </w:tc>
        <w:tc>
          <w:tcPr>
            <w:tcW w:w="2666" w:type="dxa"/>
          </w:tcPr>
          <w:p w14:paraId="2098B823" w14:textId="77777777" w:rsidR="00163273" w:rsidRDefault="007900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63</w:t>
            </w:r>
          </w:p>
        </w:tc>
      </w:tr>
      <w:tr w:rsidR="00163273" w14:paraId="341F2006" w14:textId="77777777" w:rsidTr="00500B4E">
        <w:trPr>
          <w:trHeight w:val="6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3" w:type="dxa"/>
          </w:tcPr>
          <w:p w14:paraId="3F924E6E" w14:textId="77777777" w:rsidR="00163273" w:rsidRDefault="0079005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otal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ngth (bp)</w:t>
            </w:r>
          </w:p>
        </w:tc>
        <w:tc>
          <w:tcPr>
            <w:tcW w:w="2441" w:type="dxa"/>
          </w:tcPr>
          <w:p w14:paraId="6AD7B6BD" w14:textId="77777777" w:rsidR="00163273" w:rsidRDefault="0079005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34785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±38432123</w:t>
            </w:r>
          </w:p>
        </w:tc>
        <w:tc>
          <w:tcPr>
            <w:tcW w:w="2637" w:type="dxa"/>
          </w:tcPr>
          <w:p w14:paraId="708A5643" w14:textId="77777777" w:rsidR="00163273" w:rsidRDefault="0079005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38077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916720</w:t>
            </w:r>
          </w:p>
        </w:tc>
        <w:tc>
          <w:tcPr>
            <w:tcW w:w="2666" w:type="dxa"/>
          </w:tcPr>
          <w:p w14:paraId="061C2DDF" w14:textId="77777777" w:rsidR="00163273" w:rsidRDefault="0079005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71278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±41506760</w:t>
            </w:r>
          </w:p>
        </w:tc>
        <w:tc>
          <w:tcPr>
            <w:tcW w:w="2666" w:type="dxa"/>
          </w:tcPr>
          <w:p w14:paraId="02187C49" w14:textId="77777777" w:rsidR="00163273" w:rsidRDefault="0079005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06420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±55403800</w:t>
            </w:r>
          </w:p>
        </w:tc>
        <w:tc>
          <w:tcPr>
            <w:tcW w:w="2666" w:type="dxa"/>
          </w:tcPr>
          <w:p w14:paraId="0064BFCF" w14:textId="77777777" w:rsidR="00163273" w:rsidRDefault="0079005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67</w:t>
            </w:r>
          </w:p>
        </w:tc>
      </w:tr>
      <w:tr w:rsidR="00163273" w14:paraId="35C2EBC3" w14:textId="77777777" w:rsidTr="00500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3" w:type="dxa"/>
          </w:tcPr>
          <w:p w14:paraId="291C5D05" w14:textId="77777777" w:rsidR="00163273" w:rsidRDefault="0079005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verage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ngth (bp)</w:t>
            </w:r>
          </w:p>
        </w:tc>
        <w:tc>
          <w:tcPr>
            <w:tcW w:w="2441" w:type="dxa"/>
          </w:tcPr>
          <w:p w14:paraId="4029400A" w14:textId="77777777" w:rsidR="00163273" w:rsidRDefault="007900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±44</w:t>
            </w:r>
          </w:p>
        </w:tc>
        <w:tc>
          <w:tcPr>
            <w:tcW w:w="2637" w:type="dxa"/>
          </w:tcPr>
          <w:p w14:paraId="098A9475" w14:textId="77777777" w:rsidR="00163273" w:rsidRDefault="007900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74±32</w:t>
            </w:r>
          </w:p>
        </w:tc>
        <w:tc>
          <w:tcPr>
            <w:tcW w:w="2666" w:type="dxa"/>
          </w:tcPr>
          <w:p w14:paraId="246DF14C" w14:textId="77777777" w:rsidR="00163273" w:rsidRDefault="007900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79±33</w:t>
            </w:r>
          </w:p>
        </w:tc>
        <w:tc>
          <w:tcPr>
            <w:tcW w:w="2666" w:type="dxa"/>
          </w:tcPr>
          <w:p w14:paraId="28CEAB34" w14:textId="77777777" w:rsidR="00163273" w:rsidRDefault="007900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8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±38</w:t>
            </w:r>
          </w:p>
        </w:tc>
        <w:tc>
          <w:tcPr>
            <w:tcW w:w="2666" w:type="dxa"/>
          </w:tcPr>
          <w:p w14:paraId="1B8AC561" w14:textId="77777777" w:rsidR="00163273" w:rsidRDefault="007900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3</w:t>
            </w:r>
          </w:p>
        </w:tc>
      </w:tr>
      <w:tr w:rsidR="00163273" w14:paraId="1E74700C" w14:textId="77777777" w:rsidTr="00500B4E">
        <w:trPr>
          <w:trHeight w:val="6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3" w:type="dxa"/>
          </w:tcPr>
          <w:p w14:paraId="11DB634C" w14:textId="77777777" w:rsidR="00163273" w:rsidRDefault="0079005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tigs</w:t>
            </w:r>
          </w:p>
        </w:tc>
        <w:tc>
          <w:tcPr>
            <w:tcW w:w="2441" w:type="dxa"/>
          </w:tcPr>
          <w:p w14:paraId="287D0AB7" w14:textId="77777777" w:rsidR="00163273" w:rsidRDefault="0079005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47394±51323</w:t>
            </w:r>
          </w:p>
        </w:tc>
        <w:tc>
          <w:tcPr>
            <w:tcW w:w="2637" w:type="dxa"/>
          </w:tcPr>
          <w:p w14:paraId="6010D97B" w14:textId="77777777" w:rsidR="00163273" w:rsidRDefault="0079005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64055±69515</w:t>
            </w:r>
          </w:p>
        </w:tc>
        <w:tc>
          <w:tcPr>
            <w:tcW w:w="2666" w:type="dxa"/>
          </w:tcPr>
          <w:p w14:paraId="01743D12" w14:textId="77777777" w:rsidR="00163273" w:rsidRDefault="0079005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72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±36178</w:t>
            </w:r>
          </w:p>
        </w:tc>
        <w:tc>
          <w:tcPr>
            <w:tcW w:w="2666" w:type="dxa"/>
          </w:tcPr>
          <w:p w14:paraId="635798E7" w14:textId="77777777" w:rsidR="00163273" w:rsidRDefault="0079005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72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±54529</w:t>
            </w:r>
          </w:p>
        </w:tc>
        <w:tc>
          <w:tcPr>
            <w:tcW w:w="2666" w:type="dxa"/>
          </w:tcPr>
          <w:p w14:paraId="3291CD0E" w14:textId="77777777" w:rsidR="00163273" w:rsidRDefault="0079005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2</w:t>
            </w:r>
          </w:p>
        </w:tc>
      </w:tr>
      <w:tr w:rsidR="00163273" w14:paraId="52AC317D" w14:textId="77777777" w:rsidTr="00500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3" w:type="dxa"/>
          </w:tcPr>
          <w:p w14:paraId="73FB4DA7" w14:textId="77777777" w:rsidR="00163273" w:rsidRDefault="0079005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tigs bases (bp)</w:t>
            </w:r>
          </w:p>
        </w:tc>
        <w:tc>
          <w:tcPr>
            <w:tcW w:w="2441" w:type="dxa"/>
          </w:tcPr>
          <w:p w14:paraId="0ADF02F2" w14:textId="77777777" w:rsidR="00163273" w:rsidRDefault="007900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341975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±53558966</w:t>
            </w:r>
          </w:p>
        </w:tc>
        <w:tc>
          <w:tcPr>
            <w:tcW w:w="2637" w:type="dxa"/>
          </w:tcPr>
          <w:p w14:paraId="2880BA62" w14:textId="77777777" w:rsidR="00163273" w:rsidRDefault="007900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155523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±82702807</w:t>
            </w:r>
          </w:p>
        </w:tc>
        <w:tc>
          <w:tcPr>
            <w:tcW w:w="2666" w:type="dxa"/>
          </w:tcPr>
          <w:p w14:paraId="6D7B0B7A" w14:textId="77777777" w:rsidR="00163273" w:rsidRDefault="007900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35195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±47922872</w:t>
            </w:r>
          </w:p>
        </w:tc>
        <w:tc>
          <w:tcPr>
            <w:tcW w:w="2666" w:type="dxa"/>
          </w:tcPr>
          <w:p w14:paraId="24744B45" w14:textId="77777777" w:rsidR="00163273" w:rsidRDefault="007900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777564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±64294167</w:t>
            </w:r>
          </w:p>
        </w:tc>
        <w:tc>
          <w:tcPr>
            <w:tcW w:w="2666" w:type="dxa"/>
          </w:tcPr>
          <w:p w14:paraId="1C786AF6" w14:textId="77777777" w:rsidR="00163273" w:rsidRDefault="007900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5</w:t>
            </w:r>
          </w:p>
        </w:tc>
      </w:tr>
      <w:tr w:rsidR="00163273" w14:paraId="2BEC868C" w14:textId="77777777" w:rsidTr="00500B4E">
        <w:trPr>
          <w:trHeight w:val="6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3" w:type="dxa"/>
          </w:tcPr>
          <w:p w14:paraId="32F3653F" w14:textId="77777777" w:rsidR="00163273" w:rsidRDefault="0079005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50 (bp)</w:t>
            </w:r>
          </w:p>
        </w:tc>
        <w:tc>
          <w:tcPr>
            <w:tcW w:w="2441" w:type="dxa"/>
          </w:tcPr>
          <w:p w14:paraId="3E7FFDC0" w14:textId="77777777" w:rsidR="00163273" w:rsidRDefault="0079005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2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±4882</w:t>
            </w:r>
          </w:p>
        </w:tc>
        <w:tc>
          <w:tcPr>
            <w:tcW w:w="2637" w:type="dxa"/>
          </w:tcPr>
          <w:p w14:paraId="4F367CC0" w14:textId="77777777" w:rsidR="00163273" w:rsidRDefault="0079005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9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±2260</w:t>
            </w:r>
          </w:p>
        </w:tc>
        <w:tc>
          <w:tcPr>
            <w:tcW w:w="2666" w:type="dxa"/>
          </w:tcPr>
          <w:p w14:paraId="785CAEF5" w14:textId="77777777" w:rsidR="00163273" w:rsidRDefault="0079005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8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±2326</w:t>
            </w:r>
          </w:p>
        </w:tc>
        <w:tc>
          <w:tcPr>
            <w:tcW w:w="2666" w:type="dxa"/>
          </w:tcPr>
          <w:p w14:paraId="16B0EBB6" w14:textId="77777777" w:rsidR="00163273" w:rsidRDefault="0079005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3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±3397</w:t>
            </w:r>
          </w:p>
        </w:tc>
        <w:tc>
          <w:tcPr>
            <w:tcW w:w="2666" w:type="dxa"/>
          </w:tcPr>
          <w:p w14:paraId="1C4F5E97" w14:textId="77777777" w:rsidR="00163273" w:rsidRDefault="0079005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9</w:t>
            </w:r>
          </w:p>
        </w:tc>
      </w:tr>
      <w:tr w:rsidR="00163273" w14:paraId="00918BD9" w14:textId="77777777" w:rsidTr="00500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3" w:type="dxa"/>
          </w:tcPr>
          <w:p w14:paraId="2BF26B79" w14:textId="77777777" w:rsidR="00163273" w:rsidRDefault="0079005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90 (bp)</w:t>
            </w:r>
          </w:p>
        </w:tc>
        <w:tc>
          <w:tcPr>
            <w:tcW w:w="2441" w:type="dxa"/>
          </w:tcPr>
          <w:p w14:paraId="0E11C6CB" w14:textId="77777777" w:rsidR="00163273" w:rsidRDefault="007900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±102</w:t>
            </w:r>
          </w:p>
        </w:tc>
        <w:tc>
          <w:tcPr>
            <w:tcW w:w="2637" w:type="dxa"/>
          </w:tcPr>
          <w:p w14:paraId="5B04184F" w14:textId="77777777" w:rsidR="00163273" w:rsidRDefault="007900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03±52</w:t>
            </w:r>
          </w:p>
        </w:tc>
        <w:tc>
          <w:tcPr>
            <w:tcW w:w="2666" w:type="dxa"/>
          </w:tcPr>
          <w:p w14:paraId="4725823D" w14:textId="77777777" w:rsidR="00163273" w:rsidRDefault="007900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04±44</w:t>
            </w:r>
          </w:p>
        </w:tc>
        <w:tc>
          <w:tcPr>
            <w:tcW w:w="2666" w:type="dxa"/>
          </w:tcPr>
          <w:p w14:paraId="05023B73" w14:textId="77777777" w:rsidR="00163273" w:rsidRDefault="007900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11±72</w:t>
            </w:r>
          </w:p>
        </w:tc>
        <w:tc>
          <w:tcPr>
            <w:tcW w:w="2666" w:type="dxa"/>
          </w:tcPr>
          <w:p w14:paraId="41AF63B9" w14:textId="77777777" w:rsidR="00163273" w:rsidRDefault="007900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40</w:t>
            </w:r>
          </w:p>
        </w:tc>
      </w:tr>
    </w:tbl>
    <w:p w14:paraId="6AAEBCED" w14:textId="77777777" w:rsidR="00163273" w:rsidRDefault="00163273">
      <w:bookmarkStart w:id="0" w:name="_GoBack"/>
      <w:bookmarkEnd w:id="0"/>
    </w:p>
    <w:sectPr w:rsidR="001632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2565D9" w14:textId="77777777" w:rsidR="00C828A4" w:rsidRDefault="00C828A4" w:rsidP="005071F8">
      <w:pPr>
        <w:spacing w:after="0" w:line="240" w:lineRule="auto"/>
      </w:pPr>
      <w:r>
        <w:separator/>
      </w:r>
    </w:p>
  </w:endnote>
  <w:endnote w:type="continuationSeparator" w:id="0">
    <w:p w14:paraId="2E6DBB91" w14:textId="77777777" w:rsidR="00C828A4" w:rsidRDefault="00C828A4" w:rsidP="005071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E024CB" w14:textId="77777777" w:rsidR="00C828A4" w:rsidRDefault="00C828A4" w:rsidP="005071F8">
      <w:pPr>
        <w:spacing w:after="0" w:line="240" w:lineRule="auto"/>
      </w:pPr>
      <w:r>
        <w:separator/>
      </w:r>
    </w:p>
  </w:footnote>
  <w:footnote w:type="continuationSeparator" w:id="0">
    <w:p w14:paraId="615924C9" w14:textId="77777777" w:rsidR="00C828A4" w:rsidRDefault="00C828A4" w:rsidP="005071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EA1608A"/>
    <w:rsid w:val="000801D5"/>
    <w:rsid w:val="000D51D4"/>
    <w:rsid w:val="000F5F04"/>
    <w:rsid w:val="00163273"/>
    <w:rsid w:val="00215CDC"/>
    <w:rsid w:val="0042686D"/>
    <w:rsid w:val="004A0047"/>
    <w:rsid w:val="00500B4E"/>
    <w:rsid w:val="005071F8"/>
    <w:rsid w:val="0055066F"/>
    <w:rsid w:val="005A6F34"/>
    <w:rsid w:val="006514FC"/>
    <w:rsid w:val="006B1FA0"/>
    <w:rsid w:val="00772BFC"/>
    <w:rsid w:val="0079005E"/>
    <w:rsid w:val="00831433"/>
    <w:rsid w:val="008E7DEB"/>
    <w:rsid w:val="00AF1B15"/>
    <w:rsid w:val="00C37FBC"/>
    <w:rsid w:val="00C7128A"/>
    <w:rsid w:val="00C828A4"/>
    <w:rsid w:val="00EA33F0"/>
    <w:rsid w:val="04C51724"/>
    <w:rsid w:val="08D1454C"/>
    <w:rsid w:val="1EA1608A"/>
    <w:rsid w:val="1F7B396D"/>
    <w:rsid w:val="73974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91BC60C"/>
  <w15:docId w15:val="{605E6E3C-72BF-4B59-A0EF-2E1F2F006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320"/>
        <w:tab w:val="right" w:pos="8640"/>
      </w:tabs>
      <w:spacing w:after="0" w:line="240" w:lineRule="auto"/>
    </w:pPr>
  </w:style>
  <w:style w:type="paragraph" w:styleId="a5">
    <w:name w:val="header"/>
    <w:basedOn w:val="a"/>
    <w:link w:val="a6"/>
    <w:pPr>
      <w:tabs>
        <w:tab w:val="center" w:pos="4320"/>
        <w:tab w:val="right" w:pos="8640"/>
      </w:tabs>
      <w:spacing w:after="0" w:line="240" w:lineRule="auto"/>
    </w:pPr>
  </w:style>
  <w:style w:type="table" w:customStyle="1" w:styleId="4-11">
    <w:name w:val="网格表 4 - 着色 11"/>
    <w:basedOn w:val="a1"/>
    <w:uiPriority w:val="49"/>
    <w:qFormat/>
    <w:pPr>
      <w:spacing w:after="0" w:line="240" w:lineRule="auto"/>
    </w:pPr>
    <w:tblPr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sz w:val="22"/>
      <w:szCs w:val="22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sz w:val="22"/>
      <w:szCs w:val="22"/>
    </w:rPr>
  </w:style>
  <w:style w:type="table" w:customStyle="1" w:styleId="4-51">
    <w:name w:val="网格表 4 - 着色 51"/>
    <w:basedOn w:val="a1"/>
    <w:uiPriority w:val="49"/>
    <w:pPr>
      <w:spacing w:after="0" w:line="240" w:lineRule="auto"/>
    </w:pPr>
    <w:tblPr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4-31">
    <w:name w:val="清单表 4 - 着色 31"/>
    <w:basedOn w:val="a1"/>
    <w:uiPriority w:val="49"/>
    <w:pPr>
      <w:spacing w:after="0" w:line="240" w:lineRule="auto"/>
    </w:p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3-31">
    <w:name w:val="清单表 3 - 着色 31"/>
    <w:basedOn w:val="a1"/>
    <w:uiPriority w:val="48"/>
    <w:pPr>
      <w:spacing w:after="0" w:line="240" w:lineRule="auto"/>
    </w:pPr>
    <w:tblPr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4-5">
    <w:name w:val="Grid Table 4 Accent 5"/>
    <w:basedOn w:val="a1"/>
    <w:uiPriority w:val="49"/>
    <w:rsid w:val="00AF1B1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···</dc:creator>
  <cp:lastModifiedBy>ASUS</cp:lastModifiedBy>
  <cp:revision>23</cp:revision>
  <dcterms:created xsi:type="dcterms:W3CDTF">2020-05-05T13:37:00Z</dcterms:created>
  <dcterms:modified xsi:type="dcterms:W3CDTF">2020-05-14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